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C7C9B" w14:textId="49F5F08D" w:rsidR="000412DF" w:rsidRPr="00AA76FF" w:rsidRDefault="000412DF" w:rsidP="00AA76FF">
      <w:pPr>
        <w:jc w:val="both"/>
        <w:rPr>
          <w:b/>
        </w:rPr>
      </w:pPr>
      <w:r w:rsidRPr="00AA76FF">
        <w:rPr>
          <w:b/>
        </w:rPr>
        <w:t>Research form to be completed by the person indicated by the Dean or Vice-dean of the medical school:</w:t>
      </w:r>
    </w:p>
    <w:p w14:paraId="5FF53F3E" w14:textId="77777777" w:rsidR="000412DF" w:rsidRPr="00AA76FF" w:rsidRDefault="000412DF" w:rsidP="00AA76FF">
      <w:pPr>
        <w:jc w:val="both"/>
        <w:rPr>
          <w:b/>
        </w:rPr>
      </w:pPr>
      <w:r w:rsidRPr="00AA76FF">
        <w:rPr>
          <w:b/>
        </w:rPr>
        <w:t> </w:t>
      </w:r>
    </w:p>
    <w:p w14:paraId="5E880DCE" w14:textId="77777777" w:rsidR="000412DF" w:rsidRPr="00AA76FF" w:rsidRDefault="000412DF" w:rsidP="00AA76FF">
      <w:pPr>
        <w:jc w:val="both"/>
      </w:pPr>
      <w:r w:rsidRPr="00AA76FF">
        <w:t> </w:t>
      </w:r>
    </w:p>
    <w:p w14:paraId="24868156" w14:textId="77777777" w:rsidR="000412DF" w:rsidRPr="00AA76FF" w:rsidRDefault="000412DF" w:rsidP="00AA76FF">
      <w:pPr>
        <w:jc w:val="both"/>
      </w:pPr>
      <w:r w:rsidRPr="00AA76FF">
        <w:t>1) Name and position of person responsible for providing information:</w:t>
      </w:r>
    </w:p>
    <w:p w14:paraId="571C907D" w14:textId="77777777" w:rsidR="000412DF" w:rsidRPr="00AA76FF" w:rsidRDefault="000412DF" w:rsidP="00AA76FF">
      <w:pPr>
        <w:jc w:val="both"/>
      </w:pPr>
      <w:r w:rsidRPr="00AA76FF">
        <w:t>1a) Name: _________________________________________________________________________________</w:t>
      </w:r>
    </w:p>
    <w:p w14:paraId="7DDFF9DA" w14:textId="77777777" w:rsidR="000412DF" w:rsidRPr="00AA76FF" w:rsidRDefault="000412DF" w:rsidP="00AA76FF">
      <w:pPr>
        <w:jc w:val="both"/>
      </w:pPr>
      <w:r w:rsidRPr="00AA76FF">
        <w:t>1b) Position or function: ____________________________________________________________________</w:t>
      </w:r>
    </w:p>
    <w:p w14:paraId="1481165C" w14:textId="77777777" w:rsidR="000412DF" w:rsidRPr="00AA76FF" w:rsidRDefault="000412DF" w:rsidP="00AA76FF">
      <w:pPr>
        <w:jc w:val="both"/>
      </w:pPr>
      <w:r w:rsidRPr="00AA76FF">
        <w:t>2) Name of medical school: ____________________________________________________________</w:t>
      </w:r>
    </w:p>
    <w:p w14:paraId="37438C22" w14:textId="77777777" w:rsidR="000412DF" w:rsidRPr="00AA76FF" w:rsidRDefault="000412DF" w:rsidP="00AA76FF">
      <w:pPr>
        <w:jc w:val="both"/>
      </w:pPr>
      <w:r w:rsidRPr="00AA76FF">
        <w:t> </w:t>
      </w:r>
    </w:p>
    <w:p w14:paraId="3563BD7C" w14:textId="77777777" w:rsidR="000412DF" w:rsidRPr="00AA76FF" w:rsidRDefault="000412DF" w:rsidP="00AA76FF">
      <w:pPr>
        <w:jc w:val="both"/>
      </w:pPr>
      <w:r w:rsidRPr="00AA76FF">
        <w:t>3) Medical school location: City ___________________________________________, State: ___</w:t>
      </w:r>
    </w:p>
    <w:p w14:paraId="4E68FC50" w14:textId="77777777" w:rsidR="000412DF" w:rsidRPr="00AA76FF" w:rsidRDefault="000412DF" w:rsidP="00AA76FF">
      <w:pPr>
        <w:jc w:val="both"/>
      </w:pPr>
      <w:r w:rsidRPr="00AA76FF">
        <w:t> </w:t>
      </w:r>
    </w:p>
    <w:p w14:paraId="2CA460BB" w14:textId="73048ACC" w:rsidR="000412DF" w:rsidRPr="00AA76FF" w:rsidRDefault="000412DF" w:rsidP="00AA76FF">
      <w:pPr>
        <w:jc w:val="both"/>
      </w:pPr>
      <w:r w:rsidRPr="00AA76FF">
        <w:t>4) Wha</w:t>
      </w:r>
      <w:r w:rsidR="00193391" w:rsidRPr="00AA76FF">
        <w:t>t is the total length of the cle</w:t>
      </w:r>
      <w:r w:rsidRPr="00AA76FF">
        <w:t>rk</w:t>
      </w:r>
      <w:r w:rsidR="00193391" w:rsidRPr="00AA76FF">
        <w:t>ship period in this institution?</w:t>
      </w:r>
    </w:p>
    <w:p w14:paraId="391FAD57" w14:textId="77777777" w:rsidR="000412DF" w:rsidRPr="00AA76FF" w:rsidRDefault="000412DF" w:rsidP="00AA76FF">
      <w:pPr>
        <w:jc w:val="both"/>
      </w:pPr>
      <w:r w:rsidRPr="00AA76FF">
        <w:t>() 1 year () 1,5 year () 2 years () 2.5 years () Other: _________________</w:t>
      </w:r>
    </w:p>
    <w:p w14:paraId="0F49C06B" w14:textId="77777777" w:rsidR="000412DF" w:rsidRPr="00AA76FF" w:rsidRDefault="000412DF" w:rsidP="00AA76FF">
      <w:pPr>
        <w:jc w:val="both"/>
      </w:pPr>
      <w:r w:rsidRPr="00AA76FF">
        <w:t> </w:t>
      </w:r>
    </w:p>
    <w:p w14:paraId="1B678C3C" w14:textId="099BEBAA" w:rsidR="000412DF" w:rsidRPr="00AA76FF" w:rsidRDefault="000412DF" w:rsidP="00AA76FF">
      <w:pPr>
        <w:jc w:val="both"/>
      </w:pPr>
      <w:r w:rsidRPr="00AA76FF">
        <w:t>5) Please indicate all the alternatives currently used by the students in your</w:t>
      </w:r>
      <w:r w:rsidR="004D0CCF" w:rsidRPr="00AA76FF">
        <w:t xml:space="preserve"> institution with regards to </w:t>
      </w:r>
      <w:r w:rsidRPr="00AA76FF">
        <w:t>clerkship</w:t>
      </w:r>
      <w:r w:rsidR="004D0CCF" w:rsidRPr="00AA76FF">
        <w:t xml:space="preserve"> rotations </w:t>
      </w:r>
      <w:r w:rsidRPr="00AA76FF">
        <w:t>in your institution:</w:t>
      </w:r>
    </w:p>
    <w:p w14:paraId="6E7B9896" w14:textId="77777777" w:rsidR="000412DF" w:rsidRPr="00AA76FF" w:rsidRDefault="000412DF" w:rsidP="00AA76FF">
      <w:pPr>
        <w:jc w:val="both"/>
      </w:pPr>
      <w:r w:rsidRPr="00AA76FF">
        <w:t> </w:t>
      </w:r>
    </w:p>
    <w:p w14:paraId="16999494" w14:textId="77777777" w:rsidR="000412DF" w:rsidRPr="00AA76FF" w:rsidRDefault="000412DF" w:rsidP="00AA76FF">
      <w:pPr>
        <w:jc w:val="both"/>
      </w:pPr>
      <w:r w:rsidRPr="00AA76FF">
        <w:t>(a) University Hospitals belonging to the medical school</w:t>
      </w:r>
    </w:p>
    <w:p w14:paraId="1CE59C67" w14:textId="77777777" w:rsidR="000412DF" w:rsidRPr="00AA76FF" w:rsidRDefault="000412DF" w:rsidP="00AA76FF">
      <w:pPr>
        <w:jc w:val="both"/>
      </w:pPr>
      <w:r w:rsidRPr="00AA76FF">
        <w:t>(b) Public hospitals not belonging to the medical school</w:t>
      </w:r>
    </w:p>
    <w:p w14:paraId="2FADDC75" w14:textId="77777777" w:rsidR="000412DF" w:rsidRPr="00AA76FF" w:rsidRDefault="000412DF" w:rsidP="00AA76FF">
      <w:pPr>
        <w:jc w:val="both"/>
      </w:pPr>
      <w:r w:rsidRPr="00AA76FF">
        <w:t>(c) Private hospitals not belonging to the medical school</w:t>
      </w:r>
    </w:p>
    <w:p w14:paraId="3BEF4175" w14:textId="72E02277" w:rsidR="000412DF" w:rsidRPr="00AA76FF" w:rsidRDefault="000412DF" w:rsidP="00AA76FF">
      <w:pPr>
        <w:jc w:val="both"/>
      </w:pPr>
      <w:r w:rsidRPr="00AA76FF">
        <w:t xml:space="preserve">(d) </w:t>
      </w:r>
      <w:r w:rsidR="004D0CCF" w:rsidRPr="00AA76FF">
        <w:t xml:space="preserve">Primary </w:t>
      </w:r>
      <w:r w:rsidRPr="00AA76FF">
        <w:t xml:space="preserve">Health Care </w:t>
      </w:r>
      <w:r w:rsidR="004D0CCF" w:rsidRPr="00AA76FF">
        <w:t>Units</w:t>
      </w:r>
    </w:p>
    <w:p w14:paraId="64AEEDE2" w14:textId="2F5657AC" w:rsidR="000412DF" w:rsidRPr="00AA76FF" w:rsidRDefault="000412DF" w:rsidP="00AA76FF">
      <w:pPr>
        <w:jc w:val="both"/>
      </w:pPr>
      <w:r w:rsidRPr="00AA76FF">
        <w:t xml:space="preserve">(e) Public outpatient </w:t>
      </w:r>
      <w:r w:rsidR="0096130B" w:rsidRPr="00AA76FF">
        <w:t xml:space="preserve">specialty </w:t>
      </w:r>
      <w:r w:rsidRPr="00AA76FF">
        <w:t>clinics</w:t>
      </w:r>
    </w:p>
    <w:p w14:paraId="25E8E2C7" w14:textId="1F34FF08" w:rsidR="000412DF" w:rsidRPr="00AA76FF" w:rsidRDefault="000412DF" w:rsidP="00AA76FF">
      <w:pPr>
        <w:jc w:val="both"/>
      </w:pPr>
      <w:r w:rsidRPr="00AA76FF">
        <w:t xml:space="preserve">(f) Private outpatient </w:t>
      </w:r>
      <w:r w:rsidR="0096130B" w:rsidRPr="00AA76FF">
        <w:t xml:space="preserve">specialty </w:t>
      </w:r>
      <w:r w:rsidRPr="00AA76FF">
        <w:t>clinics</w:t>
      </w:r>
    </w:p>
    <w:p w14:paraId="7250A071" w14:textId="77777777" w:rsidR="000412DF" w:rsidRPr="00AA76FF" w:rsidRDefault="000412DF" w:rsidP="00AA76FF">
      <w:pPr>
        <w:jc w:val="both"/>
      </w:pPr>
      <w:r w:rsidRPr="00AA76FF">
        <w:t>(g) Others. Please, specify: _____________________________________________________________</w:t>
      </w:r>
    </w:p>
    <w:p w14:paraId="1A27F914" w14:textId="548EA10F" w:rsidR="000412DF" w:rsidRPr="00AA76FF" w:rsidRDefault="000412DF" w:rsidP="00AA76FF">
      <w:pPr>
        <w:jc w:val="both"/>
      </w:pPr>
      <w:r w:rsidRPr="00AA76FF">
        <w:t>(h) None of the students of this institution has already reached the moment of starting</w:t>
      </w:r>
      <w:r w:rsidR="00276183" w:rsidRPr="00AA76FF">
        <w:t xml:space="preserve"> clerkship, since this school has been</w:t>
      </w:r>
      <w:r w:rsidRPr="00AA76FF">
        <w:t xml:space="preserve"> active for less than five years.</w:t>
      </w:r>
    </w:p>
    <w:p w14:paraId="0A8B28A5" w14:textId="77777777" w:rsidR="000412DF" w:rsidRPr="00AA76FF" w:rsidRDefault="000412DF" w:rsidP="00AA76FF">
      <w:pPr>
        <w:jc w:val="both"/>
      </w:pPr>
      <w:r w:rsidRPr="00AA76FF">
        <w:t> </w:t>
      </w:r>
    </w:p>
    <w:p w14:paraId="17A2F425" w14:textId="69AC4C40" w:rsidR="000412DF" w:rsidRPr="00AA76FF" w:rsidRDefault="000412DF" w:rsidP="00AA76FF">
      <w:pPr>
        <w:jc w:val="both"/>
      </w:pPr>
      <w:r w:rsidRPr="00AA76FF">
        <w:t xml:space="preserve">6) Does this medical school use any institutional instruments </w:t>
      </w:r>
      <w:r w:rsidR="00276183" w:rsidRPr="00AA76FF">
        <w:t>that are completed</w:t>
      </w:r>
      <w:r w:rsidRPr="00AA76FF">
        <w:t xml:space="preserve"> by the students so </w:t>
      </w:r>
      <w:r w:rsidR="00ED6314" w:rsidRPr="00AA76FF">
        <w:t xml:space="preserve">that </w:t>
      </w:r>
      <w:r w:rsidRPr="00AA76FF">
        <w:t xml:space="preserve">they </w:t>
      </w:r>
      <w:r w:rsidR="00ED6314" w:rsidRPr="00AA76FF">
        <w:t>may</w:t>
      </w:r>
      <w:r w:rsidRPr="00AA76FF">
        <w:t xml:space="preserve"> evaluate their clerkship</w:t>
      </w:r>
      <w:r w:rsidR="00ED6314" w:rsidRPr="00AA76FF">
        <w:t xml:space="preserve"> rotations</w:t>
      </w:r>
      <w:r w:rsidRPr="00AA76FF">
        <w:t>?</w:t>
      </w:r>
    </w:p>
    <w:p w14:paraId="617CFDBD" w14:textId="77777777" w:rsidR="000412DF" w:rsidRPr="00AA76FF" w:rsidRDefault="000412DF" w:rsidP="00AA76FF">
      <w:pPr>
        <w:jc w:val="both"/>
      </w:pPr>
      <w:r w:rsidRPr="00AA76FF">
        <w:t> </w:t>
      </w:r>
    </w:p>
    <w:p w14:paraId="131F34BF" w14:textId="55C6C92B" w:rsidR="000412DF" w:rsidRPr="00AA76FF" w:rsidRDefault="00ED6314" w:rsidP="00AA76FF">
      <w:pPr>
        <w:jc w:val="both"/>
      </w:pPr>
      <w:r w:rsidRPr="00AA76FF">
        <w:t xml:space="preserve">() Yes </w:t>
      </w:r>
      <w:r w:rsidRPr="00AA76FF">
        <w:tab/>
      </w:r>
      <w:r w:rsidRPr="00AA76FF">
        <w:tab/>
        <w:t xml:space="preserve">() No </w:t>
      </w:r>
      <w:r w:rsidRPr="00AA76FF">
        <w:tab/>
      </w:r>
      <w:r w:rsidRPr="00AA76FF">
        <w:tab/>
        <w:t>() I don’t</w:t>
      </w:r>
      <w:r w:rsidR="000412DF" w:rsidRPr="00AA76FF">
        <w:t xml:space="preserve"> know</w:t>
      </w:r>
    </w:p>
    <w:p w14:paraId="2F374B3F" w14:textId="77777777" w:rsidR="000412DF" w:rsidRPr="00AA76FF" w:rsidRDefault="000412DF" w:rsidP="00AA76FF">
      <w:pPr>
        <w:jc w:val="both"/>
      </w:pPr>
      <w:r w:rsidRPr="00AA76FF">
        <w:t> </w:t>
      </w:r>
    </w:p>
    <w:p w14:paraId="774E6AC7" w14:textId="54B161AA" w:rsidR="000412DF" w:rsidRPr="00AA76FF" w:rsidRDefault="008460F6" w:rsidP="00AA76FF">
      <w:pPr>
        <w:jc w:val="both"/>
      </w:pPr>
      <w:r w:rsidRPr="00AA76FF">
        <w:t>7) In case of a positive answer</w:t>
      </w:r>
      <w:r w:rsidR="000412DF" w:rsidRPr="00AA76FF">
        <w:t xml:space="preserve"> to the previous question, is this instrument completed anonymously by the students?</w:t>
      </w:r>
    </w:p>
    <w:p w14:paraId="16634BA8" w14:textId="77777777" w:rsidR="000412DF" w:rsidRPr="00AA76FF" w:rsidRDefault="000412DF" w:rsidP="00AA76FF">
      <w:pPr>
        <w:jc w:val="both"/>
      </w:pPr>
      <w:r w:rsidRPr="00AA76FF">
        <w:t> </w:t>
      </w:r>
    </w:p>
    <w:p w14:paraId="7A5A2D24" w14:textId="7BA5CADA" w:rsidR="000412DF" w:rsidRPr="00AA76FF" w:rsidRDefault="000412DF" w:rsidP="00AA76FF">
      <w:pPr>
        <w:jc w:val="both"/>
      </w:pPr>
      <w:r w:rsidRPr="00AA76FF">
        <w:t>() Yes</w:t>
      </w:r>
      <w:r w:rsidR="008460F6" w:rsidRPr="00AA76FF">
        <w:tab/>
      </w:r>
      <w:r w:rsidR="008460F6" w:rsidRPr="00AA76FF">
        <w:tab/>
      </w:r>
      <w:r w:rsidRPr="00AA76FF">
        <w:t xml:space="preserve"> () No </w:t>
      </w:r>
      <w:r w:rsidR="008460F6" w:rsidRPr="00AA76FF">
        <w:tab/>
      </w:r>
      <w:r w:rsidR="008460F6" w:rsidRPr="00AA76FF">
        <w:tab/>
      </w:r>
      <w:r w:rsidRPr="00AA76FF">
        <w:t>() I do not know</w:t>
      </w:r>
    </w:p>
    <w:p w14:paraId="7082B85C" w14:textId="77777777" w:rsidR="000412DF" w:rsidRPr="00AA76FF" w:rsidRDefault="000412DF" w:rsidP="00AA76FF">
      <w:pPr>
        <w:jc w:val="both"/>
      </w:pPr>
      <w:r w:rsidRPr="00AA76FF">
        <w:t> </w:t>
      </w:r>
    </w:p>
    <w:p w14:paraId="61E78C0B" w14:textId="5EB511BF" w:rsidR="000412DF" w:rsidRPr="00AA76FF" w:rsidRDefault="000412DF" w:rsidP="00AA76FF">
      <w:pPr>
        <w:jc w:val="both"/>
      </w:pPr>
      <w:r w:rsidRPr="00AA76FF">
        <w:t xml:space="preserve">8) In the event of an affirmative answer to item 6 and as previously authorized by the </w:t>
      </w:r>
      <w:r w:rsidR="00637550" w:rsidRPr="00AA76FF">
        <w:t>Dean of Vice-dean</w:t>
      </w:r>
      <w:r w:rsidRPr="00AA76FF">
        <w:t xml:space="preserve"> of this institution, we request that a copy of this instrument be sent to the e-mail: </w:t>
      </w:r>
      <w:r w:rsidRPr="00AA76FF">
        <w:fldChar w:fldCharType="begin"/>
      </w:r>
      <w:r w:rsidRPr="00AA76FF">
        <w:instrText xml:space="preserve"> HYPERLINK "mailto:pesquisa.avaliacao.internato@gmail.com" </w:instrText>
      </w:r>
      <w:r w:rsidRPr="00AA76FF">
        <w:fldChar w:fldCharType="separate"/>
      </w:r>
      <w:r w:rsidRPr="00AA76FF">
        <w:t>pesquisa.avaliacao.internato@gmail.com</w:t>
      </w:r>
      <w:r w:rsidRPr="00AA76FF">
        <w:fldChar w:fldCharType="end"/>
      </w:r>
      <w:r w:rsidRPr="00AA76FF">
        <w:t> or to FAX: 55-14-3882-2238 to Prof. Edison Iglesias de Oliveira Vidal</w:t>
      </w:r>
    </w:p>
    <w:p w14:paraId="2412EBAB" w14:textId="77777777" w:rsidR="000412DF" w:rsidRPr="000412DF" w:rsidRDefault="000412DF" w:rsidP="00AA76FF">
      <w:pPr>
        <w:jc w:val="both"/>
        <w:rPr>
          <w:b/>
        </w:rPr>
      </w:pPr>
      <w:r w:rsidRPr="000412DF">
        <w:rPr>
          <w:b/>
        </w:rPr>
        <w:br w:type="page"/>
      </w:r>
    </w:p>
    <w:p w14:paraId="436F41AA" w14:textId="2741D847" w:rsidR="00D04FCE" w:rsidRPr="000412DF" w:rsidRDefault="00D04FCE" w:rsidP="00D04FCE">
      <w:pPr>
        <w:jc w:val="both"/>
        <w:rPr>
          <w:b/>
        </w:rPr>
      </w:pPr>
      <w:r w:rsidRPr="000412DF">
        <w:rPr>
          <w:b/>
        </w:rPr>
        <w:lastRenderedPageBreak/>
        <w:t>Formulário da pesquisa a ser preenchido pela pessoa indicada pelo diretor ou vice-diretor da escola médica:</w:t>
      </w:r>
    </w:p>
    <w:p w14:paraId="1E36F625" w14:textId="77777777" w:rsidR="00D04FCE" w:rsidRPr="000412DF" w:rsidRDefault="00D04FCE" w:rsidP="00D04FCE">
      <w:pPr>
        <w:jc w:val="both"/>
      </w:pPr>
    </w:p>
    <w:p w14:paraId="3D8DA5AF" w14:textId="77777777" w:rsidR="00D04FCE" w:rsidRPr="000412DF" w:rsidRDefault="00D04FCE" w:rsidP="00D04FCE">
      <w:pPr>
        <w:jc w:val="both"/>
      </w:pPr>
    </w:p>
    <w:p w14:paraId="7E1A05E9" w14:textId="77777777" w:rsidR="00D04FCE" w:rsidRPr="000412DF" w:rsidRDefault="00D04FCE" w:rsidP="00D04FCE">
      <w:pPr>
        <w:jc w:val="both"/>
      </w:pPr>
      <w:r w:rsidRPr="000412DF">
        <w:t xml:space="preserve">1) Nome e cargo do responsável pelo fornecimento das informações: </w:t>
      </w:r>
    </w:p>
    <w:p w14:paraId="4761A598" w14:textId="77777777" w:rsidR="00D04FCE" w:rsidRPr="000412DF" w:rsidRDefault="00D04FCE" w:rsidP="00D04FCE">
      <w:pPr>
        <w:jc w:val="both"/>
      </w:pPr>
      <w:r w:rsidRPr="000412DF">
        <w:t>1a) Nome:_________________________________________________________________________________</w:t>
      </w:r>
    </w:p>
    <w:p w14:paraId="081A8C11" w14:textId="77777777" w:rsidR="00D04FCE" w:rsidRPr="000412DF" w:rsidRDefault="00D04FCE" w:rsidP="00D04FCE">
      <w:pPr>
        <w:jc w:val="both"/>
      </w:pPr>
      <w:r w:rsidRPr="000412DF">
        <w:t>1b) Cargo ou função: ____________________________________________________________________</w:t>
      </w:r>
    </w:p>
    <w:p w14:paraId="7D7C2577" w14:textId="77777777" w:rsidR="00D04FCE" w:rsidRPr="000412DF" w:rsidRDefault="00D04FCE" w:rsidP="00D04FCE">
      <w:pPr>
        <w:jc w:val="both"/>
      </w:pPr>
    </w:p>
    <w:p w14:paraId="1EB63667" w14:textId="77777777" w:rsidR="00D04FCE" w:rsidRPr="000412DF" w:rsidRDefault="00D04FCE" w:rsidP="00D04FCE">
      <w:pPr>
        <w:jc w:val="both"/>
      </w:pPr>
      <w:r w:rsidRPr="000412DF">
        <w:t>2) Nome da escola médica: ____________________________________________________________</w:t>
      </w:r>
    </w:p>
    <w:p w14:paraId="4F51BDBF" w14:textId="77777777" w:rsidR="00D04FCE" w:rsidRPr="000412DF" w:rsidRDefault="00D04FCE" w:rsidP="00D04FCE">
      <w:pPr>
        <w:jc w:val="both"/>
      </w:pPr>
    </w:p>
    <w:p w14:paraId="0DE9284C" w14:textId="77777777" w:rsidR="00D04FCE" w:rsidRPr="000412DF" w:rsidRDefault="00D04FCE" w:rsidP="00D04FCE">
      <w:pPr>
        <w:jc w:val="both"/>
      </w:pPr>
      <w:r w:rsidRPr="000412DF">
        <w:t>3) Local da escola médica: Cidade ___________________________________________, UF:___</w:t>
      </w:r>
    </w:p>
    <w:p w14:paraId="44BBB244" w14:textId="77777777" w:rsidR="00D04FCE" w:rsidRPr="000412DF" w:rsidRDefault="00D04FCE" w:rsidP="00D04FCE">
      <w:pPr>
        <w:jc w:val="both"/>
      </w:pPr>
    </w:p>
    <w:p w14:paraId="6FB2BF8E" w14:textId="1FAAAC55" w:rsidR="00D04FCE" w:rsidRPr="000412DF" w:rsidRDefault="00D04FCE" w:rsidP="00D04FCE">
      <w:pPr>
        <w:spacing w:line="360" w:lineRule="auto"/>
        <w:jc w:val="both"/>
      </w:pPr>
      <w:r w:rsidRPr="000412DF">
        <w:t xml:space="preserve">4) Qual a duração total do período </w:t>
      </w:r>
      <w:r w:rsidR="00B4325D">
        <w:t>de internato nesta instituição?</w:t>
      </w:r>
      <w:bookmarkStart w:id="0" w:name="_GoBack"/>
      <w:bookmarkEnd w:id="0"/>
    </w:p>
    <w:p w14:paraId="376B9728" w14:textId="77777777" w:rsidR="00D04FCE" w:rsidRPr="000412DF" w:rsidRDefault="00D04FCE" w:rsidP="00D04FCE">
      <w:pPr>
        <w:spacing w:line="360" w:lineRule="auto"/>
        <w:jc w:val="both"/>
      </w:pPr>
      <w:r w:rsidRPr="000412DF">
        <w:t>(  ) 1 ano</w:t>
      </w:r>
      <w:r w:rsidRPr="000412DF">
        <w:tab/>
        <w:t>(  ) 1,5 ano</w:t>
      </w:r>
      <w:r w:rsidRPr="000412DF">
        <w:tab/>
        <w:t>(  ) 2 anos</w:t>
      </w:r>
      <w:r w:rsidRPr="000412DF">
        <w:tab/>
        <w:t>(  ) 2,5 anos</w:t>
      </w:r>
      <w:r w:rsidRPr="000412DF">
        <w:tab/>
        <w:t>(  ) outro: _________________</w:t>
      </w:r>
    </w:p>
    <w:p w14:paraId="3592BB04" w14:textId="77777777" w:rsidR="00D04FCE" w:rsidRPr="000412DF" w:rsidRDefault="00D04FCE" w:rsidP="00D04FCE">
      <w:pPr>
        <w:jc w:val="both"/>
      </w:pPr>
    </w:p>
    <w:p w14:paraId="591D47FE" w14:textId="77777777" w:rsidR="00D04FCE" w:rsidRPr="000412DF" w:rsidRDefault="00D04FCE" w:rsidP="00D04FCE">
      <w:pPr>
        <w:jc w:val="both"/>
      </w:pPr>
      <w:r w:rsidRPr="000412DF">
        <w:t>5) Por favor, em relação ao local de realização dos estágios de internato em sua instituição, assinale todas as alternativas atualmente utilizadas pelos estudantes em sua instituição:</w:t>
      </w:r>
    </w:p>
    <w:p w14:paraId="535FB64F" w14:textId="77777777" w:rsidR="00D04FCE" w:rsidRPr="000412DF" w:rsidRDefault="00D04FCE" w:rsidP="00D04FCE">
      <w:pPr>
        <w:jc w:val="both"/>
      </w:pPr>
    </w:p>
    <w:p w14:paraId="19E1E924" w14:textId="77777777" w:rsidR="00D04FCE" w:rsidRPr="000412DF" w:rsidRDefault="00D04FCE" w:rsidP="00D04FCE">
      <w:pPr>
        <w:jc w:val="both"/>
      </w:pPr>
      <w:r w:rsidRPr="000412DF">
        <w:t>(a) Hospitais Universitários pertencentes à escola médica</w:t>
      </w:r>
    </w:p>
    <w:p w14:paraId="0AB9C7E6" w14:textId="77777777" w:rsidR="00D04FCE" w:rsidRPr="000412DF" w:rsidRDefault="00D04FCE" w:rsidP="00D04FCE">
      <w:pPr>
        <w:jc w:val="both"/>
      </w:pPr>
      <w:r w:rsidRPr="000412DF">
        <w:t>(b) Hospitais públicos não-pertencentes à escola médica</w:t>
      </w:r>
    </w:p>
    <w:p w14:paraId="1436706A" w14:textId="77777777" w:rsidR="00D04FCE" w:rsidRPr="000412DF" w:rsidRDefault="00D04FCE" w:rsidP="00D04FCE">
      <w:pPr>
        <w:jc w:val="both"/>
      </w:pPr>
      <w:r w:rsidRPr="000412DF">
        <w:t>(c) Hospitais privados não-pertencentes à escola médica</w:t>
      </w:r>
    </w:p>
    <w:p w14:paraId="07834C48" w14:textId="77777777" w:rsidR="00D04FCE" w:rsidRPr="000412DF" w:rsidRDefault="00D04FCE" w:rsidP="00D04FCE">
      <w:pPr>
        <w:jc w:val="both"/>
      </w:pPr>
      <w:r w:rsidRPr="000412DF">
        <w:t>(d) Rede de Atenção Básica à saúde</w:t>
      </w:r>
    </w:p>
    <w:p w14:paraId="53121B5B" w14:textId="77777777" w:rsidR="00D04FCE" w:rsidRPr="000412DF" w:rsidRDefault="00D04FCE" w:rsidP="00D04FCE">
      <w:pPr>
        <w:jc w:val="both"/>
      </w:pPr>
      <w:r w:rsidRPr="000412DF">
        <w:t>(e) Ambulatórios públicos de especialidades</w:t>
      </w:r>
    </w:p>
    <w:p w14:paraId="78B04A8C" w14:textId="77777777" w:rsidR="00D04FCE" w:rsidRPr="000412DF" w:rsidRDefault="00D04FCE" w:rsidP="00D04FCE">
      <w:pPr>
        <w:jc w:val="both"/>
      </w:pPr>
      <w:r w:rsidRPr="000412DF">
        <w:t>(f) Ambulatórios privados de especialidades</w:t>
      </w:r>
    </w:p>
    <w:p w14:paraId="1E28CA8F" w14:textId="77777777" w:rsidR="00D04FCE" w:rsidRPr="000412DF" w:rsidRDefault="00D04FCE" w:rsidP="00D04FCE">
      <w:pPr>
        <w:jc w:val="both"/>
      </w:pPr>
      <w:r w:rsidRPr="000412DF">
        <w:t>(g) outros. Especificar: _____________________________________________________________</w:t>
      </w:r>
    </w:p>
    <w:p w14:paraId="1DEF806E" w14:textId="77777777" w:rsidR="00D04FCE" w:rsidRPr="000412DF" w:rsidRDefault="00D04FCE" w:rsidP="00D04FCE">
      <w:pPr>
        <w:jc w:val="both"/>
      </w:pPr>
      <w:r w:rsidRPr="000412DF">
        <w:t>(h) Nenhuma das turmas de alunos desta instituição já alcançou o momento de iniciar os estágios de internato, uma vez que se trata de escola que entrou em atividade há menos de cinco anos.</w:t>
      </w:r>
    </w:p>
    <w:p w14:paraId="081EC372" w14:textId="77777777" w:rsidR="00D04FCE" w:rsidRPr="000412DF" w:rsidRDefault="00D04FCE" w:rsidP="00D04FCE">
      <w:pPr>
        <w:jc w:val="both"/>
      </w:pPr>
    </w:p>
    <w:p w14:paraId="1F3CAAD5" w14:textId="77777777" w:rsidR="00D04FCE" w:rsidRPr="000412DF" w:rsidRDefault="00D04FCE" w:rsidP="00D04FCE">
      <w:pPr>
        <w:jc w:val="both"/>
      </w:pPr>
      <w:r w:rsidRPr="000412DF">
        <w:t>6) Esta escola médica utiliza algum instrumento institucional preenchido pelos alunos para que estes possam avaliar seus estágios de internato?</w:t>
      </w:r>
    </w:p>
    <w:p w14:paraId="75726C9E" w14:textId="77777777" w:rsidR="00D04FCE" w:rsidRPr="000412DF" w:rsidRDefault="00D04FCE" w:rsidP="00D04FCE">
      <w:pPr>
        <w:jc w:val="both"/>
      </w:pPr>
    </w:p>
    <w:p w14:paraId="41BDCEED" w14:textId="77777777" w:rsidR="00D04FCE" w:rsidRPr="000412DF" w:rsidRDefault="00D04FCE" w:rsidP="00D04FCE">
      <w:pPr>
        <w:jc w:val="both"/>
      </w:pPr>
      <w:r w:rsidRPr="000412DF">
        <w:t>(  ) Sim</w:t>
      </w:r>
      <w:r w:rsidRPr="000412DF">
        <w:tab/>
        <w:t>(  ) Não</w:t>
      </w:r>
      <w:r w:rsidRPr="000412DF">
        <w:tab/>
        <w:t>(  )Desconheço</w:t>
      </w:r>
    </w:p>
    <w:p w14:paraId="29B838BC" w14:textId="77777777" w:rsidR="00D04FCE" w:rsidRPr="000412DF" w:rsidRDefault="00D04FCE" w:rsidP="00D04FCE">
      <w:pPr>
        <w:jc w:val="both"/>
      </w:pPr>
    </w:p>
    <w:p w14:paraId="1B654796" w14:textId="77777777" w:rsidR="00D04FCE" w:rsidRPr="000412DF" w:rsidRDefault="00D04FCE" w:rsidP="00D04FCE">
      <w:pPr>
        <w:jc w:val="both"/>
      </w:pPr>
      <w:r w:rsidRPr="000412DF">
        <w:t>7) Em caso de resposta afirmativa para a pergunta anterior, este instrumento é preenchido de forma anônima pelos alunos?</w:t>
      </w:r>
    </w:p>
    <w:p w14:paraId="1777FD51" w14:textId="77777777" w:rsidR="00D04FCE" w:rsidRPr="000412DF" w:rsidRDefault="00D04FCE" w:rsidP="00D04FCE">
      <w:pPr>
        <w:jc w:val="both"/>
      </w:pPr>
    </w:p>
    <w:p w14:paraId="713DCC43" w14:textId="77777777" w:rsidR="00D04FCE" w:rsidRPr="000412DF" w:rsidRDefault="00D04FCE" w:rsidP="00D04FCE">
      <w:pPr>
        <w:jc w:val="both"/>
      </w:pPr>
      <w:r w:rsidRPr="000412DF">
        <w:t>(  ) Sim</w:t>
      </w:r>
      <w:r w:rsidRPr="000412DF">
        <w:tab/>
        <w:t>(  ) Não</w:t>
      </w:r>
      <w:r w:rsidRPr="000412DF">
        <w:tab/>
        <w:t>(  ) Desconheço</w:t>
      </w:r>
    </w:p>
    <w:p w14:paraId="6AD21D40" w14:textId="77777777" w:rsidR="00D04FCE" w:rsidRPr="000412DF" w:rsidRDefault="00D04FCE" w:rsidP="00D04FCE">
      <w:pPr>
        <w:jc w:val="both"/>
      </w:pPr>
    </w:p>
    <w:p w14:paraId="19B90448" w14:textId="5B5D9F06" w:rsidR="00D04FCE" w:rsidRPr="000412DF" w:rsidRDefault="00D04FCE" w:rsidP="00D04FCE">
      <w:pPr>
        <w:jc w:val="both"/>
      </w:pPr>
      <w:r w:rsidRPr="000412DF">
        <w:t>8) Ainda em caso de res</w:t>
      </w:r>
      <w:r w:rsidR="00637550">
        <w:t xml:space="preserve">posta afirmativa para o item 6 </w:t>
      </w:r>
      <w:r w:rsidRPr="000412DF">
        <w:t xml:space="preserve">e conforme previamente autorizado pelo diretor ou vice-diretor desta instituição, solicitamos que uma cópia deste instrumento seja enviada para o correio eletrônico: </w:t>
      </w:r>
      <w:hyperlink r:id="rId5" w:history="1">
        <w:r w:rsidR="00B70330" w:rsidRPr="000412DF">
          <w:rPr>
            <w:rStyle w:val="Hyperlink"/>
            <w:color w:val="auto"/>
          </w:rPr>
          <w:t>pesquisa.avaliacao.internato@gmail.com</w:t>
        </w:r>
      </w:hyperlink>
      <w:r w:rsidR="00B70330" w:rsidRPr="000412DF">
        <w:t xml:space="preserve"> </w:t>
      </w:r>
      <w:r w:rsidRPr="000412DF">
        <w:t>ou para o FAX: 14- 388</w:t>
      </w:r>
      <w:r w:rsidR="00015D02">
        <w:t>2-2238 aos cuidados do Prof.</w:t>
      </w:r>
      <w:r w:rsidRPr="000412DF">
        <w:t xml:space="preserve"> Edison Iglesias de Oliveira Vidal</w:t>
      </w:r>
    </w:p>
    <w:p w14:paraId="69E60483" w14:textId="77777777" w:rsidR="00D04FCE" w:rsidRPr="000412DF" w:rsidRDefault="00D04FCE" w:rsidP="00D04FCE">
      <w:pPr>
        <w:jc w:val="both"/>
      </w:pPr>
    </w:p>
    <w:p w14:paraId="384804EF" w14:textId="77777777" w:rsidR="000412DF" w:rsidRPr="000412DF" w:rsidRDefault="000412DF" w:rsidP="00D04FCE">
      <w:pPr>
        <w:jc w:val="both"/>
      </w:pPr>
    </w:p>
    <w:sectPr w:rsidR="000412DF" w:rsidRPr="000412DF" w:rsidSect="00D04FCE">
      <w:pgSz w:w="11900" w:h="16840"/>
      <w:pgMar w:top="1440" w:right="1268" w:bottom="1440" w:left="1276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FCE"/>
    <w:rsid w:val="00015D02"/>
    <w:rsid w:val="000412DF"/>
    <w:rsid w:val="00193391"/>
    <w:rsid w:val="00276183"/>
    <w:rsid w:val="004D0CCF"/>
    <w:rsid w:val="005A663B"/>
    <w:rsid w:val="00637550"/>
    <w:rsid w:val="00667F12"/>
    <w:rsid w:val="00823D66"/>
    <w:rsid w:val="008460F6"/>
    <w:rsid w:val="00925C9D"/>
    <w:rsid w:val="0096130B"/>
    <w:rsid w:val="00AA76FF"/>
    <w:rsid w:val="00B4325D"/>
    <w:rsid w:val="00B70330"/>
    <w:rsid w:val="00C3530E"/>
    <w:rsid w:val="00D04FCE"/>
    <w:rsid w:val="00D94EDF"/>
    <w:rsid w:val="00ED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C1676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FCE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4F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412D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3755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FCE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4F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412D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3755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7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pesquisa.avaliacao.internato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36</Words>
  <Characters>3629</Characters>
  <Application>Microsoft Macintosh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ca</dc:creator>
  <cp:lastModifiedBy>Edison .</cp:lastModifiedBy>
  <cp:revision>5</cp:revision>
  <dcterms:created xsi:type="dcterms:W3CDTF">2019-05-15T20:10:00Z</dcterms:created>
  <dcterms:modified xsi:type="dcterms:W3CDTF">2019-05-15T20:21:00Z</dcterms:modified>
</cp:coreProperties>
</file>